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AFA" w:rsidRPr="00E32C5E" w:rsidRDefault="00394AFA" w:rsidP="00E24B49">
      <w:pPr>
        <w:jc w:val="center"/>
        <w:rPr>
          <w:rFonts w:ascii="Times New Roman" w:hAnsi="Times New Roman"/>
          <w:sz w:val="24"/>
          <w:szCs w:val="24"/>
        </w:rPr>
      </w:pPr>
      <w:r w:rsidRPr="00E32C5E">
        <w:rPr>
          <w:rFonts w:ascii="Times New Roman" w:hAnsi="Times New Roman"/>
          <w:bCs/>
          <w:sz w:val="24"/>
          <w:szCs w:val="24"/>
        </w:rPr>
        <w:t>Supplemental S7 NL-VS-L1 GO Enrichment (Cellular Component)</w:t>
      </w:r>
    </w:p>
    <w:p w:rsidR="00394AFA" w:rsidRDefault="00394AFA" w:rsidP="00323B43"/>
    <w:tbl>
      <w:tblPr>
        <w:tblW w:w="5000" w:type="pct"/>
        <w:tblBorders>
          <w:top w:val="single" w:sz="24" w:space="0" w:color="009933"/>
          <w:bottom w:val="single" w:sz="24" w:space="0" w:color="009933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520"/>
        <w:gridCol w:w="1390"/>
        <w:gridCol w:w="2098"/>
        <w:gridCol w:w="1247"/>
        <w:gridCol w:w="1021"/>
        <w:gridCol w:w="1063"/>
        <w:gridCol w:w="1117"/>
      </w:tblGrid>
      <w:tr w:rsidR="00394AFA" w:rsidRPr="0090706F" w:rsidTr="00A830CB">
        <w:tc>
          <w:tcPr>
            <w:tcW w:w="235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</w:p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</w:p>
        </w:tc>
        <w:tc>
          <w:tcPr>
            <w:tcW w:w="822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sz w:val="21"/>
                <w:szCs w:val="21"/>
              </w:rPr>
              <w:t>GO ID</w:t>
            </w:r>
          </w:p>
        </w:tc>
        <w:tc>
          <w:tcPr>
            <w:tcW w:w="1313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737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sz w:val="21"/>
                <w:szCs w:val="21"/>
              </w:rPr>
              <w:t>GeneRatio (682)</w:t>
            </w:r>
          </w:p>
        </w:tc>
        <w:tc>
          <w:tcPr>
            <w:tcW w:w="604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sz w:val="21"/>
                <w:szCs w:val="21"/>
              </w:rPr>
              <w:t>BgRatio (1849)</w:t>
            </w:r>
          </w:p>
        </w:tc>
        <w:tc>
          <w:tcPr>
            <w:tcW w:w="629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sz w:val="21"/>
                <w:szCs w:val="21"/>
              </w:rPr>
              <w:t>pvalue</w:t>
            </w:r>
          </w:p>
        </w:tc>
        <w:tc>
          <w:tcPr>
            <w:tcW w:w="660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sz w:val="21"/>
                <w:szCs w:val="21"/>
              </w:rPr>
              <w:t>p.adjust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" w:anchor="gene1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36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hylakoid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9 (4.2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3 (2.3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0038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04756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" w:anchor="gene2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2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hotosyste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4 (3.5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4 (1.8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005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04756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" w:anchor="gene3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98796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 protein complex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9 (5.72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5 (3.5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0098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05174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" w:anchor="gene4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435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hotosynthetic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5 (3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7 (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012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05174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" w:anchor="gene5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79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hylakoid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2 (7.62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6 (5.1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0298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09647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" w:anchor="gene6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3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ein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9 (11.5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2 (8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080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21773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" w:anchor="gene7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25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3 (31.2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03 (27.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1823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b/>
                <w:bCs/>
                <w:color w:val="FF0000"/>
                <w:sz w:val="21"/>
                <w:szCs w:val="21"/>
              </w:rPr>
              <w:t>0.042187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" w:anchor="gene8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97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 thylakoi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5 (5.1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5 (3.5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338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6609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" w:anchor="gene9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856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skelet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4 (4.9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3 (3.4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3672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6609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" w:anchor="gene10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98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subcompartmen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5 (5.1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6 (3.5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471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76369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" w:anchor="gene11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630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crotubule cytoskelet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9 (4.2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3 (2.8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05512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81183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" w:anchor="gene12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299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acromolecular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4 (25.51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17 (22.5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1188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60464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" w:anchor="gene13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020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05 (44.72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70 (41.6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22679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" w:anchor="gene14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2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on-membrane-bounded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4 (13.7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8 (11.7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2591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" w:anchor="gene15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32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non-membrane-bounded organell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4 (13.78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8 (11.7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25919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" w:anchor="gene16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93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small ribosomal subuni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2.4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1 (1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3042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" w:anchor="gene17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30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skeletal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2.4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1 (1.6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30421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" w:anchor="gene18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22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insic component of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1 (25.0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18 (22.6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3043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" w:anchor="gene19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07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loroplas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9 (4.2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9 (3.1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33806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" w:anchor="gene20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3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loroplast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9 (4.2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9 (3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3380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382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" w:anchor="gene21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911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-cell juncti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5 (6.6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8 (5.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37377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88337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" w:anchor="gene22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005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 junc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5 (6.6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9 (5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4490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30646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" w:anchor="gene23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0312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xternal encapsulating structur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 (4.84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0 (3.7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color w:val="FF0000"/>
                <w:sz w:val="21"/>
                <w:szCs w:val="21"/>
              </w:rPr>
              <w:t>0.047218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3257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" w:anchor="gene24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2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romosomal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1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5004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37783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" w:anchor="gene25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34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loroplast thylakoid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2 (3.2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5 (2.4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64245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0485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" w:anchor="gene26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2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hotosystem I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6497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04855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" w:anchor="gene27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71944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 peripher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5 (5.1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8 (4.2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85818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14906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" w:anchor="gene28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87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crotubule associated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 (1.76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3 (1.2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09635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" w:anchor="gene29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618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 wall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1.0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 (0.6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08202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" w:anchor="gene30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011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 coa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7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2874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" w:anchor="gene31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8475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oated membran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7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28742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" w:anchor="gene32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078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romati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" w:anchor="gene33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323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basolateral plasma membran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" w:anchor="gene34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012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esicle coa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" w:anchor="gene35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012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xtracellular matrix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" w:anchor="gene36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66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ollen wall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" w:anchor="gene37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668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xin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1" w:anchor="gene38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67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sexi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2" w:anchor="gene39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20</w:t>
              </w:r>
            </w:hyperlink>
          </w:p>
        </w:tc>
        <w:tc>
          <w:tcPr>
            <w:tcW w:w="1313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xtracellular matrix componen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3" w:anchor="gene40" w:tooltip="click to view genes" w:history="1">
              <w:r w:rsidRPr="00E24B49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9859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ma membrane reg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3592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048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4" w:anchor="gene4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96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ADH dehydrogen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449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9086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5" w:anchor="gene4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9020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xidoreduct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449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59086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6" w:anchor="gene4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52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hotosystem II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1.0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 (0.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16237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1172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7" w:anchor="gene4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62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actin cytoskelet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7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 (0.4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0455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531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8" w:anchor="gene4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50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easom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3166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3399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9" w:anchor="gene4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01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ir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0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6345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94057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0" w:anchor="gene4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2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irion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0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6345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94057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1" w:anchor="gene4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317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on-transporting V-type ATP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6490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94057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2" w:anchor="gene4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39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ribosomal subuni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4 (4.9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4 (4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27817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1967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3" w:anchor="gene5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858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 reg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1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0768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6898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4" w:anchor="gene5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69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romoso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3459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5" w:anchor="gene5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57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hloroplast stroma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3459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6" w:anchor="gene5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02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iral capsi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 (0.8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 (0.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3515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7" w:anchor="gene5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80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igin recognition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0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688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8" w:anchor="gene5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7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acuola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0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688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9" w:anchor="gene5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22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anchored component of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0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688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0" w:anchor="gene5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30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smatch repair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0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688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1" w:anchor="gene5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9039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DNA repair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0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688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2" w:anchor="gene5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2 (9.0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2 (8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8085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3" w:anchor="gene6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5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membrane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7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0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8163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4" w:anchor="gene6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57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xtracellular reg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 (3.0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3 (2.8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8766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5" w:anchor="gene6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11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AP-type membrane coat adaptor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9121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6" w:anchor="gene6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99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ranslation preinitiation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39121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7" w:anchor="gene6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7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-enclosed lum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 (4.8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6 (4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2583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8" w:anchor="gene6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8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ar lum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 (4.8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6 (4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2583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9" w:anchor="gene6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23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lum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 (4.8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6 (4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2583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0" w:anchor="gene6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01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organelle lum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 (4.8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6 (4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2583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1" w:anchor="gene6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4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respiratory chai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 (0.4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3862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2" w:anchor="gene6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46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respiratory chai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 (0.4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3862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3" w:anchor="gene7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acuolar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2.4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4 (2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6071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4" w:anchor="gene7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7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eroxiso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7042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5" w:anchor="gene7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6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out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7042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6" w:anchor="gene7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633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iral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47042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7" w:anchor="gene7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88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ma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1088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8" w:anchor="gene7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5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ma membrane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1088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9" w:anchor="gene7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53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 stroma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8 (4.11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5 (4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1199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0" w:anchor="gene7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880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whole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1.0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8 (0.9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1854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1" w:anchor="gene7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57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crobod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 (1.1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3651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2" w:anchor="gene7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9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Golgi apparat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 (0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3716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3" w:anchor="gene8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Golgi apparatus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 (0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3716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4" w:anchor="gene8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7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acuo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0 (2.9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4 (2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4287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5" w:anchor="gene8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6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on-transporting two-sector ATP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1.0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9 (1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58779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6" w:anchor="gene8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4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out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7" w:anchor="gene8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81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spind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8" w:anchor="gene8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83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easome cor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9" w:anchor="gene8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52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 out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0" w:anchor="gene8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0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ar bod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1" w:anchor="gene8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62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easome accessory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2" w:anchor="gene8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68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eriboso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3" w:anchor="gene9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30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insic component of mitochondrial out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4" w:anchor="gene9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99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 projec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5" w:anchor="gene9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crobody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6" w:anchor="gene9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eroxisomal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7" w:anchor="gene9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857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insic component of mitochondrial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0177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8" w:anchor="gene9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4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inn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5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0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2604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9" w:anchor="gene9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2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ar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4 (4.9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5 (5.1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2870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0" w:anchor="gene9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6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7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 (0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3505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1" w:anchor="gene9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17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ar outer membrane-endoplasmic reticulum membrane network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 (0.8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0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4359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2" w:anchor="gene9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53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9 (17.4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0 (17.8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5625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3" w:anchor="gene10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2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7 (23.0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35 (23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7240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4" w:anchor="gene10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4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organelle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7 (23.0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35 (23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7240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5" w:anchor="gene10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84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riboso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2 (6.16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9 (6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7864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6" w:anchor="gene10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63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4 (4.9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7 (5.2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8643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7" w:anchor="gene10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52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ribonucleoprotein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3 (12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33 (12.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9010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8" w:anchor="gene10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9090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ribonucleoprotein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3 (12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33 (12.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69010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9" w:anchor="gene10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32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nt-type vacuo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 (0.4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0567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0" w:anchor="gene10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6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ut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1553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1" w:anchor="gene10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93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large ribosomal subuni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 (1.3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7 (1.4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16800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2" w:anchor="gene10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79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ondensed chromoso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1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4881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3" w:anchor="gene11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66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ranscription factor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1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4881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4" w:anchor="gene11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79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ar transcription factor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1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4881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5" w:anchor="gene11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4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envelop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5 (1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6056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6" w:anchor="gene11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317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on-transporting two-sector ATPase complex, catalytic domai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0 (0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7788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7" w:anchor="gene11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13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Golgi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79740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8" w:anchor="gene11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52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 envelop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4 (3.5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3 (3.9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0091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9" w:anchor="gene11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02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plasmic, membrane-bounded vesic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0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3482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0" w:anchor="gene11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41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plasmic vesic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0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3482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1" w:anchor="gene11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8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esic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0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3482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2" w:anchor="gene11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8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-bounded vesic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0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34824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3" w:anchor="gene12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31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ar small ribosomal subuni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4161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4" w:anchor="gene12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317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roton-transporting two-sector ATPase complex, proton-transporting domai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 (0.2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4161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5" w:anchor="gene12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42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DNA-directed RNA polymer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6" w:anchor="gene12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250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vesicle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7" w:anchor="gene12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59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DNA-directed RNA polymerase II, holoenzy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8" w:anchor="gene12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13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oated vesic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9" w:anchor="gene12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65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plasmic vesicle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0" w:anchor="gene12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66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oated vesicle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1" w:anchor="gene12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88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RNA polymer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2" w:anchor="gene12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plasmic vesicle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3" w:anchor="gene13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502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ar DNA-directed RNA polymer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576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4" w:anchor="gene13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8588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bounding membrane of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8 (1.5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6895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5" w:anchor="gene13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65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oplas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 (0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7870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6" w:anchor="gene13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5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nucleoplasm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 (0.44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 (0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87870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7" w:anchor="gene13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31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ar ribosom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0016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8" w:anchor="gene13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82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sol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0016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9" w:anchor="gene13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30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insic component of organelle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0016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0" w:anchor="gene13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17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plastid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0016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1" w:anchor="gene13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4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solic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0016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2" w:anchor="gene13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6169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ransferase complex, transferring phosphorus-containing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 (0.4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0107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3" w:anchor="gene14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3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1 (1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335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4" w:anchor="gene14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2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itochondrial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1 (1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335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5" w:anchor="gene14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249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atalytic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5 (0.7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1 (1.1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34503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6" w:anchor="gene14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8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ndoplasmic reticulu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6036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7" w:anchor="gene14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8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ndoplasmic reticulum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6036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8" w:anchor="gene14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32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ndoplasmic reticulum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7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6036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9" w:anchor="gene14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250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ndomembrane syste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1 (1.61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4 (2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6809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0" w:anchor="gene14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13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ransport vesic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 (0.1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0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7504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1" w:anchor="gene14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4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plasmic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23 (32.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58 (35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7923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2" w:anchor="gene14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6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envelop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6 (5.2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5 (6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8050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3" w:anchor="gene15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975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envelop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6 (5.2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6 (6.8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8340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4" w:anchor="gene15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73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ytoplas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23 (32.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61 (35.7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84148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5" w:anchor="gene15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229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5 (49.1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71 (52.5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88771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6" w:anchor="gene153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6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inner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 (1.1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8 (2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8925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7" w:anchor="gene154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226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335 (49.12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973 (52.6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0712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8" w:anchor="gene155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090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organelle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 (2.3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68 (3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4257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9" w:anchor="gene156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9023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transferase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 (0.29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7 (0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575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0" w:anchor="gene157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623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75 (69.6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53 (73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608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1" w:anchor="gene158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6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cell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75 (69.6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353 (73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608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2" w:anchor="gene159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231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membrane-bounded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80 (41.06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38 (45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7945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3" w:anchor="gene160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424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37 (64.08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66 (68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176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4" w:anchor="gene161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227</w:t>
              </w:r>
            </w:hyperlink>
          </w:p>
        </w:tc>
        <w:tc>
          <w:tcPr>
            <w:tcW w:w="1313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membrane-bounded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282 (41.3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854 (46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409</w:t>
            </w:r>
          </w:p>
        </w:tc>
        <w:tc>
          <w:tcPr>
            <w:tcW w:w="660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  <w:tr w:rsidR="00394AFA" w:rsidRPr="0090706F" w:rsidTr="00A830CB">
        <w:tc>
          <w:tcPr>
            <w:tcW w:w="235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62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5" w:anchor="gene162" w:tooltip="click to view genes" w:history="1">
              <w:r w:rsidRPr="00E24B49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622</w:t>
              </w:r>
            </w:hyperlink>
          </w:p>
        </w:tc>
        <w:tc>
          <w:tcPr>
            <w:tcW w:w="1313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intracellular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441 (64.66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1282 (69.33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  <w:tc>
          <w:tcPr>
            <w:tcW w:w="660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94AFA" w:rsidRPr="00E24B49" w:rsidRDefault="00394AFA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E24B49">
              <w:rPr>
                <w:rFonts w:ascii="微软雅黑" w:hAnsi="微软雅黑" w:cs="宋体"/>
                <w:sz w:val="21"/>
                <w:szCs w:val="21"/>
              </w:rPr>
              <w:t>0.999621</w:t>
            </w:r>
          </w:p>
        </w:tc>
      </w:tr>
    </w:tbl>
    <w:p w:rsidR="00394AFA" w:rsidRDefault="00394AFA" w:rsidP="00323B43"/>
    <w:sectPr w:rsidR="00394AF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4B49"/>
    <w:rsid w:val="0003727A"/>
    <w:rsid w:val="0024528D"/>
    <w:rsid w:val="00323B43"/>
    <w:rsid w:val="00394AFA"/>
    <w:rsid w:val="003D37D8"/>
    <w:rsid w:val="004358AB"/>
    <w:rsid w:val="00696DB3"/>
    <w:rsid w:val="008B7726"/>
    <w:rsid w:val="0090706F"/>
    <w:rsid w:val="00A830CB"/>
    <w:rsid w:val="00A928E1"/>
    <w:rsid w:val="00E24B49"/>
    <w:rsid w:val="00E32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24B4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24B49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08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7" Type="http://schemas.openxmlformats.org/officeDocument/2006/relationships/theme" Target="theme/theme1.xml"/><Relationship Id="rId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0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7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9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8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Relationship Id="rId1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1</Pages>
  <Words>9376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</cp:revision>
  <dcterms:created xsi:type="dcterms:W3CDTF">2018-12-23T08:40:00Z</dcterms:created>
  <dcterms:modified xsi:type="dcterms:W3CDTF">2019-11-20T10:05:00Z</dcterms:modified>
</cp:coreProperties>
</file>